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07E5F" w14:textId="7FF7587C" w:rsidR="00B81626" w:rsidRDefault="00840827" w:rsidP="001F0D0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512E42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: BepiPred 2.0 linear B-cell epitope predictions for Indian ZIKV E</w:t>
      </w:r>
    </w:p>
    <w:tbl>
      <w:tblPr>
        <w:tblStyle w:val="TableGrid"/>
        <w:tblpPr w:leftFromText="180" w:rightFromText="180" w:vertAnchor="page" w:horzAnchor="margin" w:tblpXSpec="center" w:tblpY="1969"/>
        <w:tblW w:w="12017" w:type="dxa"/>
        <w:tblLayout w:type="fixed"/>
        <w:tblLook w:val="04A0" w:firstRow="1" w:lastRow="0" w:firstColumn="1" w:lastColumn="0" w:noHBand="0" w:noVBand="1"/>
      </w:tblPr>
      <w:tblGrid>
        <w:gridCol w:w="5993"/>
        <w:gridCol w:w="6024"/>
      </w:tblGrid>
      <w:tr w:rsidR="001F0D0E" w:rsidRPr="00D83C88" w14:paraId="5A79129F" w14:textId="77777777" w:rsidTr="001F0D0E">
        <w:trPr>
          <w:trHeight w:val="457"/>
        </w:trPr>
        <w:tc>
          <w:tcPr>
            <w:tcW w:w="5993" w:type="dxa"/>
          </w:tcPr>
          <w:p w14:paraId="0D65C61D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RAJ-Specific Epitopes</w:t>
            </w:r>
          </w:p>
        </w:tc>
        <w:tc>
          <w:tcPr>
            <w:tcW w:w="6024" w:type="dxa"/>
          </w:tcPr>
          <w:p w14:paraId="146DFC69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MAH-Specific Epitopes</w:t>
            </w:r>
          </w:p>
        </w:tc>
      </w:tr>
      <w:tr w:rsidR="001F0D0E" w:rsidRPr="00D83C88" w14:paraId="2B8DD27B" w14:textId="77777777" w:rsidTr="001F0D0E">
        <w:trPr>
          <w:trHeight w:val="4367"/>
        </w:trPr>
        <w:tc>
          <w:tcPr>
            <w:tcW w:w="5993" w:type="dxa"/>
            <w:shd w:val="clear" w:color="auto" w:fill="FFFFFF" w:themeFill="background1"/>
          </w:tcPr>
          <w:p w14:paraId="71CC4CBA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</w:p>
          <w:p w14:paraId="45A87C26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5-GVSNR-9</w:t>
            </w:r>
          </w:p>
          <w:p w14:paraId="6BAF8BF4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11-FV-12</w:t>
            </w:r>
          </w:p>
          <w:p w14:paraId="4898FACA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55-E-55</w:t>
            </w:r>
          </w:p>
          <w:p w14:paraId="2FD9E7A2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6-SDMASDSRCPTQGEAYLDKQSDTQYVCKRTLVDRGWN-103</w:t>
            </w:r>
          </w:p>
          <w:p w14:paraId="5597F9EE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26-TGKSIQPE-133</w:t>
            </w:r>
          </w:p>
          <w:p w14:paraId="425C159F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46-SQHSGMIVNDTGHETDEN-163</w:t>
            </w:r>
          </w:p>
          <w:p w14:paraId="61B65FC2" w14:textId="77777777" w:rsidR="001F0D0E" w:rsidRPr="00D83C88" w:rsidRDefault="001F0D0E" w:rsidP="001F0D0E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193-RTGLD-197</w:t>
            </w:r>
          </w:p>
          <w:p w14:paraId="2C847E01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18-FHDIPLPWHAGADTGTPHWNNKE-240</w:t>
            </w:r>
          </w:p>
          <w:p w14:paraId="71E2AEBF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48-AHA-250</w:t>
            </w:r>
          </w:p>
          <w:p w14:paraId="2056D30B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74-EAEMDG-279</w:t>
            </w:r>
          </w:p>
          <w:p w14:paraId="3DEB1800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81-KG-282</w:t>
            </w:r>
          </w:p>
          <w:p w14:paraId="7F048B04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13-TFTKIPAETL-322</w:t>
            </w:r>
          </w:p>
          <w:p w14:paraId="6C56228B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36-D-336</w:t>
            </w:r>
          </w:p>
          <w:p w14:paraId="3F7825B5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49-MQTL-352</w:t>
            </w:r>
          </w:p>
          <w:p w14:paraId="7F4B6A4A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68-STEN-371</w:t>
            </w:r>
          </w:p>
          <w:p w14:paraId="0B399B69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95-KITHHWHRSGSTIG-408</w:t>
            </w:r>
          </w:p>
          <w:p w14:paraId="3C0BCECE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13-A-413</w:t>
            </w:r>
          </w:p>
          <w:p w14:paraId="2C098F80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28-AWDFGSVGGALNS-440</w:t>
            </w:r>
          </w:p>
        </w:tc>
        <w:tc>
          <w:tcPr>
            <w:tcW w:w="6024" w:type="dxa"/>
            <w:shd w:val="clear" w:color="auto" w:fill="auto"/>
          </w:tcPr>
          <w:p w14:paraId="05D2F31A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</w:p>
          <w:p w14:paraId="08C4D882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5-GVS-7</w:t>
            </w:r>
          </w:p>
          <w:p w14:paraId="02B29F37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51-S-51</w:t>
            </w:r>
          </w:p>
          <w:p w14:paraId="1992A5FF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55-E-55</w:t>
            </w:r>
          </w:p>
          <w:p w14:paraId="29F6F724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67-DMASDSRCPTQGEAYLDKQSDTQYVCKRTLVDRGWGN-103</w:t>
            </w:r>
          </w:p>
          <w:p w14:paraId="0273DFD9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127-G-127</w:t>
            </w:r>
          </w:p>
          <w:p w14:paraId="325F2B0D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132-P-132</w:t>
            </w:r>
          </w:p>
          <w:p w14:paraId="08035371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146-SQHSGMIGHETDEN-159</w:t>
            </w:r>
          </w:p>
          <w:p w14:paraId="02A4C5A2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70-P-170</w:t>
            </w:r>
          </w:p>
          <w:p w14:paraId="063E9872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90-TGLD-193</w:t>
            </w:r>
          </w:p>
          <w:p w14:paraId="2A6AF08F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14-FHDIPLPWHAGADTGTPHWNNKEA-237</w:t>
            </w:r>
          </w:p>
          <w:p w14:paraId="639B6FAF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44-AHA-246</w:t>
            </w:r>
          </w:p>
          <w:p w14:paraId="5D18840C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70-EAEMDG-275</w:t>
            </w:r>
          </w:p>
          <w:p w14:paraId="108E9F12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77-KG-278</w:t>
            </w:r>
          </w:p>
          <w:p w14:paraId="4A793FCB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09-TFTKIPAETL-318</w:t>
            </w:r>
          </w:p>
          <w:p w14:paraId="289128D0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22-D-322</w:t>
            </w:r>
          </w:p>
          <w:p w14:paraId="63D773C6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45-MQTL-348</w:t>
            </w:r>
          </w:p>
          <w:p w14:paraId="5B816651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64-SAEN-367</w:t>
            </w:r>
          </w:p>
          <w:p w14:paraId="0E3F2724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91-KITHHWHRSGSTIGK-405</w:t>
            </w:r>
          </w:p>
          <w:p w14:paraId="27CD5144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8-EA-409</w:t>
            </w:r>
          </w:p>
          <w:p w14:paraId="0AB37898" w14:textId="77777777" w:rsidR="001F0D0E" w:rsidRPr="00D83C88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12-R-412</w:t>
            </w:r>
          </w:p>
          <w:p w14:paraId="22261F5C" w14:textId="77777777" w:rsidR="001F0D0E" w:rsidRPr="004577F6" w:rsidRDefault="001F0D0E" w:rsidP="001F0D0E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 w:themeFill="background1"/>
              </w:rPr>
              <w:t>424-AWDFGSVGGALNS-436</w:t>
            </w:r>
          </w:p>
        </w:tc>
      </w:tr>
    </w:tbl>
    <w:p w14:paraId="267A776A" w14:textId="77777777" w:rsidR="001F0D0E" w:rsidRDefault="001F0D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6EA70C" w14:textId="7DD52798" w:rsidR="00C56BD2" w:rsidRDefault="00C56BD2"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ZIKV_RAJ: Left and ZIKV_MAH: Righ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C56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087"/>
    <w:rsid w:val="000B78AE"/>
    <w:rsid w:val="001F0D0E"/>
    <w:rsid w:val="00423B55"/>
    <w:rsid w:val="00512E42"/>
    <w:rsid w:val="005A4D18"/>
    <w:rsid w:val="00840827"/>
    <w:rsid w:val="00B81626"/>
    <w:rsid w:val="00C56BD2"/>
    <w:rsid w:val="00D45087"/>
    <w:rsid w:val="00E7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48016E"/>
  <w15:chartTrackingRefBased/>
  <w15:docId w15:val="{4F98EB0E-2FE7-4196-8066-A8245B3B1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D0E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748</Characters>
  <Application>Microsoft Office Word</Application>
  <DocSecurity>4</DocSecurity>
  <Lines>149</Lines>
  <Paragraphs>73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4T13:10:00Z</dcterms:created>
  <dcterms:modified xsi:type="dcterms:W3CDTF">2024-11-24T13:10:00Z</dcterms:modified>
</cp:coreProperties>
</file>